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9EE6C" w14:textId="20B40E69" w:rsidR="000716A1" w:rsidRPr="00842251" w:rsidRDefault="000716A1" w:rsidP="00BA2DF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42251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60CB4CE0" w14:textId="058EA7C4" w:rsidR="00862184" w:rsidRDefault="00862184" w:rsidP="00BA2DFB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842251">
        <w:rPr>
          <w:rFonts w:ascii="Arial" w:hAnsi="Arial" w:cs="Arial"/>
          <w:i/>
          <w:iCs/>
          <w:sz w:val="24"/>
          <w:szCs w:val="24"/>
          <w:lang w:val="en-US"/>
        </w:rPr>
        <w:t xml:space="preserve">Search </w:t>
      </w:r>
      <w:r w:rsidR="000716A1" w:rsidRPr="00842251">
        <w:rPr>
          <w:rFonts w:ascii="Arial" w:hAnsi="Arial" w:cs="Arial"/>
          <w:i/>
          <w:iCs/>
          <w:sz w:val="24"/>
          <w:szCs w:val="24"/>
          <w:lang w:val="en-US"/>
        </w:rPr>
        <w:t>strategies</w:t>
      </w:r>
    </w:p>
    <w:p w14:paraId="4E1A0A98" w14:textId="037F56CC" w:rsidR="002D3AE3" w:rsidRDefault="002D3AE3" w:rsidP="0096084F">
      <w:pPr>
        <w:jc w:val="both"/>
        <w:rPr>
          <w:rFonts w:ascii="Arial" w:hAnsi="Arial" w:cs="Arial"/>
          <w:sz w:val="24"/>
          <w:szCs w:val="24"/>
          <w:lang w:val="en-US"/>
        </w:rPr>
      </w:pPr>
      <w:ins w:id="0" w:author="GERMAN VICTOR VALENZUELA RODRIGUEZ (EXTERNO)" w:date="2026-03-23T17:18:00Z">
        <w:r>
          <w:rPr>
            <w:rFonts w:ascii="Arial" w:hAnsi="Arial" w:cs="Arial"/>
            <w:sz w:val="24"/>
            <w:szCs w:val="24"/>
            <w:lang w:val="en-US"/>
          </w:rPr>
          <w:t>Pubmed:</w:t>
        </w:r>
      </w:ins>
    </w:p>
    <w:p w14:paraId="06C75987" w14:textId="4460BC06" w:rsidR="00E119AA" w:rsidRPr="00E119AA" w:rsidRDefault="00E119AA" w:rsidP="0096084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("heart failure"[mesh] OR "heart failure"[tiab] OR “heart insufficiency”[tiab] OR “cardiac failure”[tiab] OR “cardiac insufficiency”[tiab]) AND ("Periodontal Diseases"[MeSH Terms] OR periodont*[tiab] OR Parodont*[tiab] OR "pyorrhea alveolaris"[tiab] OR "Furcation Defects"[MeSH Terms] OR "Gingivitis"[MeSH Terms] OR "peri-implantitis"[MeSH Terms] OR "Periodontitis"[MeSH Terms] OR "Alveolar Bone Loss"[MeSH Terms] OR "Periodontal Attachment Loss"[MeSH Terms] OR "defect furcation"[tiab] OR "defects furcation"[tiab] OR "Furcation Defect"[tiab] OR Gingiv*[tiab] OR Periimplant*[tiab] OR Pericement*[tiab] OR "Alveolar Bone Losses"[tiab] OR "Alveolar Process Atrophy"[tiab] OR "Alveolar Process Atrophies"[tiab] OR "Alveolar Resorption"[tiab] OR "resorption alveolar"[tiab] OR "resorption periodontal"[tiab] OR "Alveolar Bone Atrophy"[tiab] OR "bone loss alveolar"[tiab])</w:t>
      </w:r>
    </w:p>
    <w:p w14:paraId="41C73E6B" w14:textId="77777777" w:rsidR="00E119AA" w:rsidRPr="00E119AA" w:rsidRDefault="00E119AA" w:rsidP="00E119AA">
      <w:pPr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Embase:</w:t>
      </w:r>
    </w:p>
    <w:p w14:paraId="13B25887" w14:textId="77777777" w:rsidR="00E119AA" w:rsidRPr="00E119AA" w:rsidRDefault="00E119AA" w:rsidP="0096084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('heart failure' OR 'heart failure':ti,ab,kw OR hf:ti,ab,kw) AND ('periodontal disease' OR periodont*:ti,ab,kw OR parodont*:ti,ab,kw OR 'pyorrhea alveolaris':ti,ab,kw OR 'defect furcation':ti,ab,kw OR 'defects furcation':ti,ab,kw OR 'furcation defect':ti,ab,kw OR gingiv*:ti,ab,kw OR periimplant*:ti,ab,kw OR pericement*:ti,ab,kw OR 'alveolar bone losses':ti,ab,kw OR 'alveolar process atrophy':ti,ab,kw OR 'alveolar process atrophies':ti,ab,kw OR 'alveolar resorption':ti,ab,kw OR 'resorption alveolar':ti,ab,kw OR 'resorption periodontal':ti,ab,kw OR 'alveolar bone atrophy':ti,ab,kw OR 'bone loss alveolar':ti,ab,kw)</w:t>
      </w:r>
    </w:p>
    <w:p w14:paraId="2697C964" w14:textId="77777777" w:rsidR="00E119AA" w:rsidRPr="00E119AA" w:rsidRDefault="00E119AA" w:rsidP="00E119AA">
      <w:pPr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Scopus:</w:t>
      </w:r>
    </w:p>
    <w:p w14:paraId="2815CB5C" w14:textId="77777777" w:rsidR="00E119AA" w:rsidRPr="00E119AA" w:rsidRDefault="00E119AA" w:rsidP="0096084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TITLE-ABS-KEY ("heart failure" OR HF) AND (periodont* OR Parodont* OR "pyorrhea alveolaris" OR "defect furcation" OR "defects furcation" OR "Furcation Defect" OR Gingiv* OR Periimplant* OR Pericement* OR "Alveolar Bone Losses" OR "Alveolar Process Atrophy" OR "Alveolar Process Atrophies" OR "Alveolar Resorption" OR "resorption alveolar" OR "resorption periodontal" OR "Alveolar Bone Atrophy" OR "bone loss alveolar")</w:t>
      </w:r>
    </w:p>
    <w:p w14:paraId="67274D94" w14:textId="77777777" w:rsidR="00E119AA" w:rsidRPr="00E119AA" w:rsidRDefault="00E119AA" w:rsidP="00E119AA">
      <w:pPr>
        <w:rPr>
          <w:rFonts w:ascii="Arial" w:hAnsi="Arial" w:cs="Arial"/>
          <w:sz w:val="24"/>
          <w:szCs w:val="24"/>
          <w:lang w:val="en-US"/>
        </w:rPr>
      </w:pPr>
    </w:p>
    <w:p w14:paraId="69D819B4" w14:textId="77777777" w:rsidR="00E119AA" w:rsidRPr="00E119AA" w:rsidRDefault="00E119AA" w:rsidP="00E119AA">
      <w:pPr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Web of Science</w:t>
      </w:r>
    </w:p>
    <w:p w14:paraId="225F00A9" w14:textId="77777777" w:rsidR="00E119AA" w:rsidRPr="00E119AA" w:rsidRDefault="00E119AA" w:rsidP="0096084F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119AA">
        <w:rPr>
          <w:rFonts w:ascii="Arial" w:hAnsi="Arial" w:cs="Arial"/>
          <w:sz w:val="24"/>
          <w:szCs w:val="24"/>
          <w:lang w:val="en-US"/>
        </w:rPr>
        <w:t>TS=("heart failure" OR HF) AND (periodont* OR Parodont* OR "pyorrhea alveolaris" OR "defect furcation" OR "defects furcation" OR "Furcation Defect" OR Gingiv* OR Periimplant* OR Pericement* OR "Alveolar Bone Losses" OR "Alveolar Process Atrophy" OR "Alveolar Process Atrophies" OR "Alveolar Resorption" OR "resorption alveolar" OR "resorption periodontal" OR "Alveolar Bone Atrophy" OR "bone loss alveolar")</w:t>
      </w:r>
    </w:p>
    <w:p w14:paraId="4CC6D08F" w14:textId="1870DFC9" w:rsidR="00E119AA" w:rsidRDefault="00E119AA" w:rsidP="00BA2DFB">
      <w:pPr>
        <w:rPr>
          <w:rFonts w:ascii="Arial" w:hAnsi="Arial" w:cs="Arial"/>
          <w:sz w:val="24"/>
          <w:szCs w:val="24"/>
          <w:lang w:val="en-US"/>
        </w:rPr>
      </w:pPr>
    </w:p>
    <w:p w14:paraId="3D45F304" w14:textId="2903D6AD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06B35A91" w14:textId="4D022C9E" w:rsidR="000C1BB2" w:rsidRPr="000C1BB2" w:rsidRDefault="000C1BB2" w:rsidP="0096084F">
      <w:pPr>
        <w:jc w:val="both"/>
        <w:rPr>
          <w:rFonts w:ascii="Arial" w:hAnsi="Arial" w:cs="Arial"/>
          <w:bCs/>
          <w:sz w:val="24"/>
          <w:szCs w:val="24"/>
          <w:lang w:val="en-US" w:bidi="en-US"/>
        </w:rPr>
      </w:pPr>
      <w:r>
        <w:rPr>
          <w:rFonts w:ascii="Arial" w:hAnsi="Arial" w:cs="Arial"/>
          <w:b/>
          <w:bCs/>
          <w:sz w:val="24"/>
          <w:szCs w:val="24"/>
          <w:lang w:val="en-US" w:bidi="en-US"/>
        </w:rPr>
        <w:t xml:space="preserve">Figure </w:t>
      </w:r>
      <w:ins w:id="1" w:author="GERMAN VICTOR VALENZUELA RODRIGUEZ (EXTERNO)" w:date="2026-03-23T17:18:00Z">
        <w:r w:rsidR="002D3AE3">
          <w:rPr>
            <w:rFonts w:ascii="Arial" w:hAnsi="Arial" w:cs="Arial"/>
            <w:b/>
            <w:bCs/>
            <w:sz w:val="24"/>
            <w:szCs w:val="24"/>
            <w:lang w:val="en-US" w:bidi="en-US"/>
          </w:rPr>
          <w:t>S1</w:t>
        </w:r>
      </w:ins>
      <w:del w:id="2" w:author="GERMAN VICTOR VALENZUELA RODRIGUEZ (EXTERNO)" w:date="2026-03-23T17:18:00Z">
        <w:r w:rsidR="00B035E1" w:rsidDel="002D3AE3">
          <w:rPr>
            <w:rFonts w:ascii="Arial" w:hAnsi="Arial" w:cs="Arial"/>
            <w:b/>
            <w:bCs/>
            <w:sz w:val="24"/>
            <w:szCs w:val="24"/>
            <w:lang w:val="en-US" w:bidi="en-US"/>
          </w:rPr>
          <w:delText>4</w:delText>
        </w:r>
      </w:del>
      <w:r w:rsidRPr="000C1BB2">
        <w:rPr>
          <w:rFonts w:ascii="Arial" w:hAnsi="Arial" w:cs="Arial"/>
          <w:b/>
          <w:bCs/>
          <w:sz w:val="24"/>
          <w:szCs w:val="24"/>
          <w:lang w:val="en-US" w:bidi="en-US"/>
        </w:rPr>
        <w:t xml:space="preserve">.  </w:t>
      </w:r>
      <w:r w:rsidRPr="000C1BB2">
        <w:rPr>
          <w:rFonts w:ascii="Arial" w:hAnsi="Arial" w:cs="Arial"/>
          <w:bCs/>
          <w:sz w:val="24"/>
          <w:szCs w:val="24"/>
          <w:lang w:val="en-US" w:bidi="en-US"/>
        </w:rPr>
        <w:t>Association of periodontal disease (PD) and heart failure described with RR across all included studies. Squares represent the RR of each individual RCT, horizontal lines represent the 95% confidence intervals (CI) of the RR, and diamonds are the RR of the overall random effects meta-analysis.</w:t>
      </w:r>
    </w:p>
    <w:p w14:paraId="6E5EBCA6" w14:textId="23081A3A" w:rsidR="000C1BB2" w:rsidRDefault="000C1BB2" w:rsidP="00BA2DFB">
      <w:pPr>
        <w:rPr>
          <w:ins w:id="3" w:author="GERMAN VICTOR VALENZUELA RODRIGUEZ (EXTERNO)" w:date="2026-03-31T11:52:00Z"/>
          <w:rFonts w:ascii="Arial" w:hAnsi="Arial" w:cs="Arial"/>
          <w:sz w:val="24"/>
          <w:szCs w:val="24"/>
          <w:lang w:val="en-US"/>
        </w:rPr>
      </w:pPr>
    </w:p>
    <w:p w14:paraId="08E2E96F" w14:textId="3DACD805" w:rsidR="00864A42" w:rsidRDefault="00864A42" w:rsidP="00BA2DFB">
      <w:pPr>
        <w:rPr>
          <w:ins w:id="4" w:author="GERMAN VICTOR VALENZUELA RODRIGUEZ (EXTERNO)" w:date="2026-03-31T11:52:00Z"/>
          <w:rFonts w:ascii="Arial" w:hAnsi="Arial" w:cs="Arial"/>
          <w:sz w:val="24"/>
          <w:szCs w:val="24"/>
          <w:lang w:val="en-US"/>
        </w:rPr>
      </w:pPr>
      <w:ins w:id="5" w:author="GERMAN VICTOR VALENZUELA RODRIGUEZ (EXTERNO)" w:date="2026-03-31T11:54:00Z">
        <w:r w:rsidRPr="00864A42">
          <w:rPr>
            <w:rFonts w:ascii="Arial" w:hAnsi="Arial" w:cs="Arial"/>
            <w:noProof/>
            <w:sz w:val="24"/>
            <w:szCs w:val="24"/>
            <w:lang w:eastAsia="es-PE"/>
          </w:rPr>
          <w:drawing>
            <wp:inline distT="0" distB="0" distL="0" distR="0" wp14:anchorId="584C8B19" wp14:editId="200A2755">
              <wp:extent cx="5723890" cy="2453096"/>
              <wp:effectExtent l="0" t="0" r="0" b="4445"/>
              <wp:docPr id="3" name="Imagen 3" descr="C:\Users\gvalenzuela\Desktop\IQ_PHARMA\Metanalysis_Periodontitis and Heart Failure\FIgureS1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gvalenzuela\Desktop\IQ_PHARMA\Metanalysis_Periodontitis and Heart Failure\FIgureS1.png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3890" cy="245309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FD80785" w14:textId="055EC704" w:rsidR="00864A42" w:rsidRDefault="00864A42" w:rsidP="00BA2DFB">
      <w:pPr>
        <w:rPr>
          <w:ins w:id="6" w:author="GERMAN VICTOR VALENZUELA RODRIGUEZ (EXTERNO)" w:date="2026-03-31T11:52:00Z"/>
          <w:rFonts w:ascii="Arial" w:hAnsi="Arial" w:cs="Arial"/>
          <w:sz w:val="24"/>
          <w:szCs w:val="24"/>
          <w:lang w:val="en-US"/>
        </w:rPr>
      </w:pPr>
    </w:p>
    <w:p w14:paraId="2005A62B" w14:textId="77777777" w:rsidR="00864A42" w:rsidRDefault="00864A42" w:rsidP="00BA2DFB">
      <w:pPr>
        <w:rPr>
          <w:rFonts w:ascii="Arial" w:hAnsi="Arial" w:cs="Arial"/>
          <w:sz w:val="24"/>
          <w:szCs w:val="24"/>
          <w:lang w:val="en-US"/>
        </w:rPr>
      </w:pPr>
    </w:p>
    <w:p w14:paraId="15DAF0F5" w14:textId="51BE593D" w:rsidR="000C1BB2" w:rsidRPr="000C1BB2" w:rsidDel="00864A42" w:rsidRDefault="000C1BB2" w:rsidP="000C1BB2">
      <w:pPr>
        <w:rPr>
          <w:del w:id="7" w:author="GERMAN VICTOR VALENZUELA RODRIGUEZ (EXTERNO)" w:date="2026-03-31T11:52:00Z"/>
          <w:rFonts w:ascii="Arial" w:hAnsi="Arial" w:cs="Arial"/>
          <w:sz w:val="24"/>
          <w:szCs w:val="24"/>
        </w:rPr>
      </w:pPr>
      <w:del w:id="8" w:author="GERMAN VICTOR VALENZUELA RODRIGUEZ (EXTERNO)" w:date="2026-03-31T11:52:00Z">
        <w:r w:rsidRPr="000C1BB2" w:rsidDel="00864A42">
          <w:rPr>
            <w:rFonts w:ascii="Arial" w:hAnsi="Arial" w:cs="Arial"/>
            <w:noProof/>
            <w:sz w:val="24"/>
            <w:szCs w:val="24"/>
            <w:lang w:eastAsia="es-PE"/>
          </w:rPr>
          <w:drawing>
            <wp:inline distT="0" distB="0" distL="0" distR="0" wp14:anchorId="6EA39D6A" wp14:editId="15B5DC59">
              <wp:extent cx="5843883" cy="2507067"/>
              <wp:effectExtent l="0" t="0" r="5080" b="7620"/>
              <wp:docPr id="1" name="Imagen 1" descr="C:\Users\gvalenzuela\Downloads\PHOTO-2026-02-20-22-38-0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gvalenzuela\Downloads\PHOTO-2026-02-20-22-38-01.jpg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844496" cy="25073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4A292BEA" w14:textId="1E24592A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737D6FC1" w14:textId="22F5B112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4696C60C" w14:textId="335F1518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61B90ACA" w14:textId="4256A614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112E374B" w14:textId="344129CC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42ED5585" w14:textId="3A2F3211" w:rsidR="000C1BB2" w:rsidDel="00864A42" w:rsidRDefault="000C1BB2" w:rsidP="00BA2DFB">
      <w:pPr>
        <w:rPr>
          <w:del w:id="9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1905F55F" w14:textId="659BE16A" w:rsidR="000C1BB2" w:rsidDel="00864A42" w:rsidRDefault="000C1BB2" w:rsidP="00BA2DFB">
      <w:pPr>
        <w:rPr>
          <w:del w:id="10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068AD3AD" w14:textId="436987AF" w:rsidR="000C1BB2" w:rsidDel="00864A42" w:rsidRDefault="000C1BB2" w:rsidP="00BA2DFB">
      <w:pPr>
        <w:rPr>
          <w:del w:id="11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1A657197" w14:textId="2FCA0420" w:rsidR="000C1BB2" w:rsidDel="00864A42" w:rsidRDefault="000C1BB2" w:rsidP="00BA2DFB">
      <w:pPr>
        <w:rPr>
          <w:del w:id="12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540C3C97" w14:textId="3653CC64" w:rsidR="000C1BB2" w:rsidDel="00864A42" w:rsidRDefault="000C1BB2" w:rsidP="00BA2DFB">
      <w:pPr>
        <w:rPr>
          <w:del w:id="13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60979A83" w14:textId="1C20D3CA" w:rsidR="000C1BB2" w:rsidDel="00864A42" w:rsidRDefault="000C1BB2" w:rsidP="00BA2DFB">
      <w:pPr>
        <w:rPr>
          <w:del w:id="14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0F918C86" w14:textId="0D5E8EBF" w:rsidR="000C1BB2" w:rsidDel="00864A42" w:rsidRDefault="000C1BB2" w:rsidP="00BA2DFB">
      <w:pPr>
        <w:rPr>
          <w:del w:id="15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72E925E9" w14:textId="2FEFEE97" w:rsidR="000C1BB2" w:rsidDel="00864A42" w:rsidRDefault="000C1BB2" w:rsidP="00BA2DFB">
      <w:pPr>
        <w:rPr>
          <w:del w:id="16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6CFCB522" w14:textId="136193BB" w:rsidR="000C1BB2" w:rsidDel="00864A42" w:rsidRDefault="000C1BB2" w:rsidP="00BA2DFB">
      <w:pPr>
        <w:rPr>
          <w:del w:id="17" w:author="GERMAN VICTOR VALENZUELA RODRIGUEZ (EXTERNO)" w:date="2026-03-31T11:55:00Z"/>
          <w:rFonts w:ascii="Arial" w:hAnsi="Arial" w:cs="Arial"/>
          <w:sz w:val="24"/>
          <w:szCs w:val="24"/>
          <w:lang w:val="en-US"/>
        </w:rPr>
      </w:pPr>
    </w:p>
    <w:p w14:paraId="2A44DEC7" w14:textId="63E0050A" w:rsidR="000C1BB2" w:rsidDel="00864A42" w:rsidRDefault="000C1BB2" w:rsidP="00BA2DFB">
      <w:pPr>
        <w:rPr>
          <w:del w:id="18" w:author="GERMAN VICTOR VALENZUELA RODRIGUEZ (EXTERNO)" w:date="2026-03-31T11:56:00Z"/>
          <w:rFonts w:ascii="Arial" w:hAnsi="Arial" w:cs="Arial"/>
          <w:sz w:val="24"/>
          <w:szCs w:val="24"/>
          <w:lang w:val="en-US"/>
        </w:rPr>
      </w:pPr>
    </w:p>
    <w:p w14:paraId="34CD77DC" w14:textId="1E740982" w:rsidR="000C1BB2" w:rsidDel="00864A42" w:rsidRDefault="000C1BB2" w:rsidP="00BA2DFB">
      <w:pPr>
        <w:rPr>
          <w:del w:id="19" w:author="GERMAN VICTOR VALENZUELA RODRIGUEZ (EXTERNO)" w:date="2026-03-31T11:56:00Z"/>
          <w:rFonts w:ascii="Arial" w:hAnsi="Arial" w:cs="Arial"/>
          <w:sz w:val="24"/>
          <w:szCs w:val="24"/>
          <w:lang w:val="en-US"/>
        </w:rPr>
      </w:pPr>
    </w:p>
    <w:p w14:paraId="22EFABCE" w14:textId="2F38CD38" w:rsidR="00EA636E" w:rsidDel="00864A42" w:rsidRDefault="00EA636E" w:rsidP="000C1BB2">
      <w:pPr>
        <w:rPr>
          <w:del w:id="20" w:author="GERMAN VICTOR VALENZUELA RODRIGUEZ (EXTERNO)" w:date="2026-03-31T11:56:00Z"/>
          <w:rFonts w:ascii="Arial" w:hAnsi="Arial" w:cs="Arial"/>
          <w:b/>
          <w:bCs/>
          <w:sz w:val="24"/>
          <w:szCs w:val="24"/>
          <w:lang w:val="en-US" w:bidi="en-US"/>
        </w:rPr>
      </w:pPr>
    </w:p>
    <w:p w14:paraId="3266A44A" w14:textId="39702AAE" w:rsidR="000C1BB2" w:rsidRPr="000C1BB2" w:rsidRDefault="000C1BB2" w:rsidP="000C1BB2">
      <w:pPr>
        <w:rPr>
          <w:rFonts w:ascii="Arial" w:hAnsi="Arial" w:cs="Arial"/>
          <w:bCs/>
          <w:sz w:val="24"/>
          <w:szCs w:val="24"/>
          <w:lang w:val="en-US" w:bidi="en-US"/>
        </w:rPr>
      </w:pPr>
      <w:r w:rsidRPr="000C1BB2">
        <w:rPr>
          <w:rFonts w:ascii="Arial" w:hAnsi="Arial" w:cs="Arial"/>
          <w:b/>
          <w:bCs/>
          <w:sz w:val="24"/>
          <w:szCs w:val="24"/>
          <w:lang w:val="en-US" w:bidi="en-US"/>
        </w:rPr>
        <w:t xml:space="preserve">Figure </w:t>
      </w:r>
      <w:ins w:id="21" w:author="GERMAN VICTOR VALENZUELA RODRIGUEZ (EXTERNO)" w:date="2026-03-23T17:18:00Z">
        <w:r w:rsidR="002D3AE3">
          <w:rPr>
            <w:rFonts w:ascii="Arial" w:hAnsi="Arial" w:cs="Arial"/>
            <w:b/>
            <w:bCs/>
            <w:sz w:val="24"/>
            <w:szCs w:val="24"/>
            <w:lang w:val="en-US" w:bidi="en-US"/>
          </w:rPr>
          <w:t>S2</w:t>
        </w:r>
      </w:ins>
      <w:del w:id="22" w:author="GERMAN VICTOR VALENZUELA RODRIGUEZ (EXTERNO)" w:date="2026-03-23T17:18:00Z">
        <w:r w:rsidR="00B035E1" w:rsidDel="002D3AE3">
          <w:rPr>
            <w:rFonts w:ascii="Arial" w:hAnsi="Arial" w:cs="Arial"/>
            <w:b/>
            <w:bCs/>
            <w:sz w:val="24"/>
            <w:szCs w:val="24"/>
            <w:lang w:val="en-US" w:bidi="en-US"/>
          </w:rPr>
          <w:delText>5</w:delText>
        </w:r>
      </w:del>
      <w:r w:rsidRPr="000C1BB2">
        <w:rPr>
          <w:rFonts w:ascii="Arial" w:hAnsi="Arial" w:cs="Arial"/>
          <w:b/>
          <w:bCs/>
          <w:sz w:val="24"/>
          <w:szCs w:val="24"/>
          <w:lang w:val="en-US" w:bidi="en-US"/>
        </w:rPr>
        <w:t xml:space="preserve">.  </w:t>
      </w:r>
      <w:r w:rsidRPr="000C1BB2">
        <w:rPr>
          <w:rFonts w:ascii="Arial" w:hAnsi="Arial" w:cs="Arial"/>
          <w:bCs/>
          <w:sz w:val="24"/>
          <w:szCs w:val="24"/>
          <w:lang w:val="en-US" w:bidi="en-US"/>
        </w:rPr>
        <w:t xml:space="preserve">Association of </w:t>
      </w:r>
      <w:r>
        <w:rPr>
          <w:rFonts w:ascii="Arial" w:hAnsi="Arial" w:cs="Arial"/>
          <w:bCs/>
          <w:sz w:val="24"/>
          <w:szCs w:val="24"/>
          <w:lang w:val="en-US" w:bidi="en-US"/>
        </w:rPr>
        <w:t>periodontitis</w:t>
      </w:r>
      <w:r w:rsidRPr="000C1BB2">
        <w:rPr>
          <w:rFonts w:ascii="Arial" w:hAnsi="Arial" w:cs="Arial"/>
          <w:bCs/>
          <w:sz w:val="24"/>
          <w:szCs w:val="24"/>
          <w:lang w:val="en-US" w:bidi="en-US"/>
        </w:rPr>
        <w:t xml:space="preserve"> and heart failure described with RR across all included studies. Squares represent the RR of each individual RCT, horizontal lines represent the 95% confidence intervals (CI) of the RR, and diamonds are the RR of the overall random effects meta-analysis.</w:t>
      </w:r>
    </w:p>
    <w:p w14:paraId="3008AD3F" w14:textId="5239F205" w:rsidR="000C1BB2" w:rsidRDefault="00864A42" w:rsidP="00BA2DFB">
      <w:pPr>
        <w:rPr>
          <w:rFonts w:ascii="Arial" w:hAnsi="Arial" w:cs="Arial"/>
          <w:sz w:val="24"/>
          <w:szCs w:val="24"/>
          <w:lang w:val="en-US"/>
        </w:rPr>
      </w:pPr>
      <w:ins w:id="23" w:author="GERMAN VICTOR VALENZUELA RODRIGUEZ (EXTERNO)" w:date="2026-03-31T11:56:00Z">
        <w:r w:rsidRPr="00864A42">
          <w:rPr>
            <w:rFonts w:ascii="Arial" w:hAnsi="Arial" w:cs="Arial"/>
            <w:noProof/>
            <w:sz w:val="24"/>
            <w:szCs w:val="24"/>
            <w:lang w:eastAsia="es-PE"/>
          </w:rPr>
          <w:drawing>
            <wp:inline distT="0" distB="0" distL="0" distR="0" wp14:anchorId="57D60B67" wp14:editId="5DA078CB">
              <wp:extent cx="5723890" cy="2453096"/>
              <wp:effectExtent l="0" t="0" r="0" b="4445"/>
              <wp:docPr id="4" name="Imagen 4" descr="C:\Users\gvalenzuela\Desktop\IQ_PHARMA\Metanalysis_Periodontitis and Heart Failure\FIgureS2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gvalenzuela\Desktop\IQ_PHARMA\Metanalysis_Periodontitis and Heart Failure\FIgureS2.png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3890" cy="245309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Start w:id="24" w:name="_GoBack"/>
      <w:bookmarkEnd w:id="24"/>
    </w:p>
    <w:p w14:paraId="124A3984" w14:textId="738296E5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4A3265AF" w14:textId="75EC8CB5" w:rsidR="000C1BB2" w:rsidRPr="000C1BB2" w:rsidRDefault="000C1BB2" w:rsidP="000C1BB2">
      <w:pPr>
        <w:rPr>
          <w:rFonts w:ascii="Arial" w:hAnsi="Arial" w:cs="Arial"/>
          <w:sz w:val="24"/>
          <w:szCs w:val="24"/>
        </w:rPr>
      </w:pPr>
      <w:del w:id="25" w:author="GERMAN VICTOR VALENZUELA RODRIGUEZ (EXTERNO)" w:date="2026-03-31T11:56:00Z">
        <w:r w:rsidRPr="000C1BB2" w:rsidDel="00864A42">
          <w:rPr>
            <w:rFonts w:ascii="Arial" w:hAnsi="Arial" w:cs="Arial"/>
            <w:noProof/>
            <w:sz w:val="24"/>
            <w:szCs w:val="24"/>
            <w:lang w:eastAsia="es-PE"/>
          </w:rPr>
          <w:lastRenderedPageBreak/>
          <w:drawing>
            <wp:inline distT="0" distB="0" distL="0" distR="0" wp14:anchorId="315CA4FE" wp14:editId="0EDEFECF">
              <wp:extent cx="5665076" cy="2430356"/>
              <wp:effectExtent l="0" t="0" r="0" b="8255"/>
              <wp:docPr id="2" name="Imagen 2" descr="C:\Users\gvalenzuela\Downloads\PHOTO-2026-02-20-22-38-01 (1)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 descr="C:\Users\gvalenzuela\Downloads\PHOTO-2026-02-20-22-38-01 (1).jpg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17464" cy="245283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73E3D024" w14:textId="77777777" w:rsidR="000C1BB2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p w14:paraId="389C3C8F" w14:textId="77777777" w:rsidR="000C1BB2" w:rsidRPr="00E119AA" w:rsidRDefault="000C1BB2" w:rsidP="00BA2DFB">
      <w:pPr>
        <w:rPr>
          <w:rFonts w:ascii="Arial" w:hAnsi="Arial" w:cs="Arial"/>
          <w:sz w:val="24"/>
          <w:szCs w:val="24"/>
          <w:lang w:val="en-US"/>
        </w:rPr>
      </w:pPr>
    </w:p>
    <w:sectPr w:rsidR="000C1BB2" w:rsidRPr="00E119AA" w:rsidSect="00751600">
      <w:footerReference w:type="even" r:id="rId12"/>
      <w:footerReference w:type="default" r:id="rId13"/>
      <w:pgSz w:w="11894" w:h="16834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31B0AA0" w16cex:dateUtc="2026-03-24T13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68CCBCA" w16cid:durableId="731B0AA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269A8" w14:textId="77777777" w:rsidR="00001FDD" w:rsidRDefault="00001FDD" w:rsidP="000716A1">
      <w:pPr>
        <w:spacing w:after="0" w:line="240" w:lineRule="auto"/>
      </w:pPr>
      <w:r>
        <w:separator/>
      </w:r>
    </w:p>
  </w:endnote>
  <w:endnote w:type="continuationSeparator" w:id="0">
    <w:p w14:paraId="32184986" w14:textId="77777777" w:rsidR="00001FDD" w:rsidRDefault="00001FDD" w:rsidP="00071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183842013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ED53C76" w14:textId="39D03452" w:rsidR="00B64A77" w:rsidRDefault="00B64A77" w:rsidP="00A212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A16916A" w14:textId="77777777" w:rsidR="00B64A77" w:rsidRDefault="00B64A77" w:rsidP="000716A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8057553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12CEEAD" w14:textId="0465A124" w:rsidR="00B64A77" w:rsidRDefault="00B64A77" w:rsidP="00A212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864A42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492DCCA" w14:textId="77777777" w:rsidR="00B64A77" w:rsidRDefault="00B64A77" w:rsidP="000716A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12F44" w14:textId="77777777" w:rsidR="00001FDD" w:rsidRDefault="00001FDD" w:rsidP="000716A1">
      <w:pPr>
        <w:spacing w:after="0" w:line="240" w:lineRule="auto"/>
      </w:pPr>
      <w:r>
        <w:separator/>
      </w:r>
    </w:p>
  </w:footnote>
  <w:footnote w:type="continuationSeparator" w:id="0">
    <w:p w14:paraId="443040B3" w14:textId="77777777" w:rsidR="00001FDD" w:rsidRDefault="00001FDD" w:rsidP="00071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77FBD"/>
    <w:multiLevelType w:val="multilevel"/>
    <w:tmpl w:val="700CE3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RMAN VICTOR VALENZUELA RODRIGUEZ (EXTERNO)">
    <w15:presenceInfo w15:providerId="None" w15:userId="GERMAN VICTOR VALENZUELA RODRIGUEZ (EXTERNO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FB"/>
    <w:rsid w:val="00001FDD"/>
    <w:rsid w:val="00006E15"/>
    <w:rsid w:val="000072FB"/>
    <w:rsid w:val="00007385"/>
    <w:rsid w:val="0001555B"/>
    <w:rsid w:val="00030059"/>
    <w:rsid w:val="000313A3"/>
    <w:rsid w:val="00044051"/>
    <w:rsid w:val="000448CA"/>
    <w:rsid w:val="0004572B"/>
    <w:rsid w:val="00045F48"/>
    <w:rsid w:val="000509A6"/>
    <w:rsid w:val="000546E8"/>
    <w:rsid w:val="00071207"/>
    <w:rsid w:val="000716A1"/>
    <w:rsid w:val="000824E1"/>
    <w:rsid w:val="00083E2F"/>
    <w:rsid w:val="00095908"/>
    <w:rsid w:val="000A0072"/>
    <w:rsid w:val="000A3DAE"/>
    <w:rsid w:val="000A3FAA"/>
    <w:rsid w:val="000A7211"/>
    <w:rsid w:val="000B0FCA"/>
    <w:rsid w:val="000B1E02"/>
    <w:rsid w:val="000B4612"/>
    <w:rsid w:val="000B53AE"/>
    <w:rsid w:val="000C1BB2"/>
    <w:rsid w:val="000C45FA"/>
    <w:rsid w:val="000D07A8"/>
    <w:rsid w:val="000E3D95"/>
    <w:rsid w:val="000E521E"/>
    <w:rsid w:val="000E672D"/>
    <w:rsid w:val="00105962"/>
    <w:rsid w:val="0011012E"/>
    <w:rsid w:val="00117855"/>
    <w:rsid w:val="001256F6"/>
    <w:rsid w:val="0013662F"/>
    <w:rsid w:val="00157EAA"/>
    <w:rsid w:val="00162B4E"/>
    <w:rsid w:val="0016640D"/>
    <w:rsid w:val="00173BB7"/>
    <w:rsid w:val="00174B41"/>
    <w:rsid w:val="00175BAD"/>
    <w:rsid w:val="00176E56"/>
    <w:rsid w:val="001816F9"/>
    <w:rsid w:val="00181EA8"/>
    <w:rsid w:val="0019046E"/>
    <w:rsid w:val="00191A24"/>
    <w:rsid w:val="001961DB"/>
    <w:rsid w:val="001B7E2C"/>
    <w:rsid w:val="001C5BB7"/>
    <w:rsid w:val="001C66C1"/>
    <w:rsid w:val="001F1E1D"/>
    <w:rsid w:val="00200EFB"/>
    <w:rsid w:val="002051D9"/>
    <w:rsid w:val="0020723A"/>
    <w:rsid w:val="00214C56"/>
    <w:rsid w:val="002378AD"/>
    <w:rsid w:val="00242474"/>
    <w:rsid w:val="002427B8"/>
    <w:rsid w:val="00247967"/>
    <w:rsid w:val="002702E7"/>
    <w:rsid w:val="00277CC9"/>
    <w:rsid w:val="00281E6F"/>
    <w:rsid w:val="00286708"/>
    <w:rsid w:val="00286E24"/>
    <w:rsid w:val="002870D2"/>
    <w:rsid w:val="002A1776"/>
    <w:rsid w:val="002A3C69"/>
    <w:rsid w:val="002B24E4"/>
    <w:rsid w:val="002C2911"/>
    <w:rsid w:val="002C3F82"/>
    <w:rsid w:val="002C64B2"/>
    <w:rsid w:val="002D06EC"/>
    <w:rsid w:val="002D3AE3"/>
    <w:rsid w:val="002D4BF9"/>
    <w:rsid w:val="002D7B0C"/>
    <w:rsid w:val="002D7EC6"/>
    <w:rsid w:val="002E4CF5"/>
    <w:rsid w:val="002E6AF2"/>
    <w:rsid w:val="002F0989"/>
    <w:rsid w:val="002F1D26"/>
    <w:rsid w:val="002F2A1F"/>
    <w:rsid w:val="002F63B2"/>
    <w:rsid w:val="002F7588"/>
    <w:rsid w:val="003034F5"/>
    <w:rsid w:val="00315A1B"/>
    <w:rsid w:val="003163B7"/>
    <w:rsid w:val="00331817"/>
    <w:rsid w:val="0033200C"/>
    <w:rsid w:val="00344030"/>
    <w:rsid w:val="003673F0"/>
    <w:rsid w:val="00367A66"/>
    <w:rsid w:val="003743F0"/>
    <w:rsid w:val="00375010"/>
    <w:rsid w:val="00375EA8"/>
    <w:rsid w:val="003806F3"/>
    <w:rsid w:val="00382602"/>
    <w:rsid w:val="00390C6F"/>
    <w:rsid w:val="00392D25"/>
    <w:rsid w:val="003A0AE0"/>
    <w:rsid w:val="003B612E"/>
    <w:rsid w:val="003C268E"/>
    <w:rsid w:val="003C7243"/>
    <w:rsid w:val="003D135C"/>
    <w:rsid w:val="003D4946"/>
    <w:rsid w:val="003E7246"/>
    <w:rsid w:val="003E7CF8"/>
    <w:rsid w:val="003F286B"/>
    <w:rsid w:val="0040069D"/>
    <w:rsid w:val="004040FC"/>
    <w:rsid w:val="00404209"/>
    <w:rsid w:val="00405D8E"/>
    <w:rsid w:val="004060F3"/>
    <w:rsid w:val="00426767"/>
    <w:rsid w:val="004279AD"/>
    <w:rsid w:val="00427BBA"/>
    <w:rsid w:val="00430E2D"/>
    <w:rsid w:val="004317D3"/>
    <w:rsid w:val="004368B9"/>
    <w:rsid w:val="00437D50"/>
    <w:rsid w:val="00443A0A"/>
    <w:rsid w:val="00444012"/>
    <w:rsid w:val="00470528"/>
    <w:rsid w:val="00475CFE"/>
    <w:rsid w:val="00485E09"/>
    <w:rsid w:val="00496ECF"/>
    <w:rsid w:val="004A10E2"/>
    <w:rsid w:val="004B1477"/>
    <w:rsid w:val="004B218A"/>
    <w:rsid w:val="004B242C"/>
    <w:rsid w:val="004B2A54"/>
    <w:rsid w:val="004B3871"/>
    <w:rsid w:val="004B5873"/>
    <w:rsid w:val="004B715F"/>
    <w:rsid w:val="004F2E15"/>
    <w:rsid w:val="004F2F5C"/>
    <w:rsid w:val="004F3ABD"/>
    <w:rsid w:val="004F56EC"/>
    <w:rsid w:val="004F60EA"/>
    <w:rsid w:val="00504D1E"/>
    <w:rsid w:val="00507176"/>
    <w:rsid w:val="00512D4F"/>
    <w:rsid w:val="005212A2"/>
    <w:rsid w:val="005566DD"/>
    <w:rsid w:val="00556DA0"/>
    <w:rsid w:val="005619EB"/>
    <w:rsid w:val="00562866"/>
    <w:rsid w:val="005653A2"/>
    <w:rsid w:val="00566BCB"/>
    <w:rsid w:val="005712E9"/>
    <w:rsid w:val="005723D9"/>
    <w:rsid w:val="00584CE6"/>
    <w:rsid w:val="00585757"/>
    <w:rsid w:val="0058606C"/>
    <w:rsid w:val="005958AC"/>
    <w:rsid w:val="005A7D03"/>
    <w:rsid w:val="005B217D"/>
    <w:rsid w:val="005C0F1B"/>
    <w:rsid w:val="005C3B84"/>
    <w:rsid w:val="005C76C6"/>
    <w:rsid w:val="005D03F9"/>
    <w:rsid w:val="005D0E6C"/>
    <w:rsid w:val="005D335A"/>
    <w:rsid w:val="005D49F0"/>
    <w:rsid w:val="005E136A"/>
    <w:rsid w:val="005E16E6"/>
    <w:rsid w:val="005E1D14"/>
    <w:rsid w:val="005F6C95"/>
    <w:rsid w:val="006009A8"/>
    <w:rsid w:val="006112AB"/>
    <w:rsid w:val="0061387A"/>
    <w:rsid w:val="00620559"/>
    <w:rsid w:val="00623152"/>
    <w:rsid w:val="0063020A"/>
    <w:rsid w:val="00630272"/>
    <w:rsid w:val="00634E08"/>
    <w:rsid w:val="006473ED"/>
    <w:rsid w:val="006507BA"/>
    <w:rsid w:val="00664468"/>
    <w:rsid w:val="006659CB"/>
    <w:rsid w:val="006671CD"/>
    <w:rsid w:val="006711F8"/>
    <w:rsid w:val="006775BB"/>
    <w:rsid w:val="0069529D"/>
    <w:rsid w:val="006A6344"/>
    <w:rsid w:val="006B328E"/>
    <w:rsid w:val="006C5F82"/>
    <w:rsid w:val="006D3802"/>
    <w:rsid w:val="006D7892"/>
    <w:rsid w:val="006E1095"/>
    <w:rsid w:val="006E11F4"/>
    <w:rsid w:val="006E217D"/>
    <w:rsid w:val="006F3089"/>
    <w:rsid w:val="006F71DC"/>
    <w:rsid w:val="00703432"/>
    <w:rsid w:val="00722497"/>
    <w:rsid w:val="007244EE"/>
    <w:rsid w:val="00730F0F"/>
    <w:rsid w:val="00742E09"/>
    <w:rsid w:val="00751600"/>
    <w:rsid w:val="00763C3F"/>
    <w:rsid w:val="00783C1B"/>
    <w:rsid w:val="00786990"/>
    <w:rsid w:val="00786FF5"/>
    <w:rsid w:val="007A44BD"/>
    <w:rsid w:val="007A4BBA"/>
    <w:rsid w:val="007A6D30"/>
    <w:rsid w:val="007B02BA"/>
    <w:rsid w:val="007B3021"/>
    <w:rsid w:val="007B5BC4"/>
    <w:rsid w:val="007B6172"/>
    <w:rsid w:val="007C693B"/>
    <w:rsid w:val="007D5B7F"/>
    <w:rsid w:val="007F7673"/>
    <w:rsid w:val="00804DB2"/>
    <w:rsid w:val="00805B28"/>
    <w:rsid w:val="00807AE7"/>
    <w:rsid w:val="0081280E"/>
    <w:rsid w:val="00814062"/>
    <w:rsid w:val="00823222"/>
    <w:rsid w:val="00824D40"/>
    <w:rsid w:val="0083280D"/>
    <w:rsid w:val="00836474"/>
    <w:rsid w:val="00840EEE"/>
    <w:rsid w:val="00842251"/>
    <w:rsid w:val="00846297"/>
    <w:rsid w:val="00846DC6"/>
    <w:rsid w:val="008532DD"/>
    <w:rsid w:val="008536D9"/>
    <w:rsid w:val="008563EB"/>
    <w:rsid w:val="008569FA"/>
    <w:rsid w:val="008612B8"/>
    <w:rsid w:val="00862184"/>
    <w:rsid w:val="00864A42"/>
    <w:rsid w:val="00867CCA"/>
    <w:rsid w:val="008800D9"/>
    <w:rsid w:val="00882D69"/>
    <w:rsid w:val="00891AF4"/>
    <w:rsid w:val="008A34E1"/>
    <w:rsid w:val="008A39EE"/>
    <w:rsid w:val="008A5106"/>
    <w:rsid w:val="008A7F57"/>
    <w:rsid w:val="008B7EB6"/>
    <w:rsid w:val="008C0065"/>
    <w:rsid w:val="008E3549"/>
    <w:rsid w:val="008E55A7"/>
    <w:rsid w:val="00900B65"/>
    <w:rsid w:val="00902B78"/>
    <w:rsid w:val="00910F76"/>
    <w:rsid w:val="00913753"/>
    <w:rsid w:val="00922B6D"/>
    <w:rsid w:val="009273A4"/>
    <w:rsid w:val="00927DC7"/>
    <w:rsid w:val="009342D5"/>
    <w:rsid w:val="0093600B"/>
    <w:rsid w:val="00952BE5"/>
    <w:rsid w:val="0096084F"/>
    <w:rsid w:val="009A6C71"/>
    <w:rsid w:val="009A76CA"/>
    <w:rsid w:val="009B18A5"/>
    <w:rsid w:val="009C3173"/>
    <w:rsid w:val="009C7E89"/>
    <w:rsid w:val="009D0E7E"/>
    <w:rsid w:val="009F20EE"/>
    <w:rsid w:val="009F29B6"/>
    <w:rsid w:val="009F6644"/>
    <w:rsid w:val="009F7169"/>
    <w:rsid w:val="00A03AA4"/>
    <w:rsid w:val="00A1112A"/>
    <w:rsid w:val="00A21217"/>
    <w:rsid w:val="00A248BC"/>
    <w:rsid w:val="00A32A6C"/>
    <w:rsid w:val="00A3390F"/>
    <w:rsid w:val="00A52BAB"/>
    <w:rsid w:val="00A60D5F"/>
    <w:rsid w:val="00A65637"/>
    <w:rsid w:val="00A73F42"/>
    <w:rsid w:val="00A75211"/>
    <w:rsid w:val="00A81153"/>
    <w:rsid w:val="00A82CB5"/>
    <w:rsid w:val="00A836EE"/>
    <w:rsid w:val="00AA7CCE"/>
    <w:rsid w:val="00AB06DE"/>
    <w:rsid w:val="00AB154B"/>
    <w:rsid w:val="00AB3A5D"/>
    <w:rsid w:val="00AB5B8F"/>
    <w:rsid w:val="00AB6331"/>
    <w:rsid w:val="00AC60B0"/>
    <w:rsid w:val="00AC7942"/>
    <w:rsid w:val="00AD0951"/>
    <w:rsid w:val="00AD2AF9"/>
    <w:rsid w:val="00AD2F96"/>
    <w:rsid w:val="00AE16CF"/>
    <w:rsid w:val="00AE2A48"/>
    <w:rsid w:val="00AE3114"/>
    <w:rsid w:val="00AE39EA"/>
    <w:rsid w:val="00AE5967"/>
    <w:rsid w:val="00B0337C"/>
    <w:rsid w:val="00B035E1"/>
    <w:rsid w:val="00B04A22"/>
    <w:rsid w:val="00B12D2D"/>
    <w:rsid w:val="00B1583C"/>
    <w:rsid w:val="00B17611"/>
    <w:rsid w:val="00B277F2"/>
    <w:rsid w:val="00B35110"/>
    <w:rsid w:val="00B35751"/>
    <w:rsid w:val="00B37651"/>
    <w:rsid w:val="00B45F15"/>
    <w:rsid w:val="00B64A77"/>
    <w:rsid w:val="00B72429"/>
    <w:rsid w:val="00B72A3A"/>
    <w:rsid w:val="00B810D8"/>
    <w:rsid w:val="00B82BA4"/>
    <w:rsid w:val="00BA2DFB"/>
    <w:rsid w:val="00BD3A38"/>
    <w:rsid w:val="00BE7BB9"/>
    <w:rsid w:val="00BF081B"/>
    <w:rsid w:val="00BF3007"/>
    <w:rsid w:val="00C01A5A"/>
    <w:rsid w:val="00C04296"/>
    <w:rsid w:val="00C07E7C"/>
    <w:rsid w:val="00C11388"/>
    <w:rsid w:val="00C125AB"/>
    <w:rsid w:val="00C1478D"/>
    <w:rsid w:val="00C15FA6"/>
    <w:rsid w:val="00C165D4"/>
    <w:rsid w:val="00C235CC"/>
    <w:rsid w:val="00C2447F"/>
    <w:rsid w:val="00C31940"/>
    <w:rsid w:val="00C40B48"/>
    <w:rsid w:val="00C632EE"/>
    <w:rsid w:val="00C655F9"/>
    <w:rsid w:val="00C66262"/>
    <w:rsid w:val="00C671B0"/>
    <w:rsid w:val="00C72448"/>
    <w:rsid w:val="00C745A7"/>
    <w:rsid w:val="00C82AB5"/>
    <w:rsid w:val="00C87A25"/>
    <w:rsid w:val="00C94648"/>
    <w:rsid w:val="00CA1995"/>
    <w:rsid w:val="00CA24DE"/>
    <w:rsid w:val="00CB00E0"/>
    <w:rsid w:val="00CB112D"/>
    <w:rsid w:val="00CC016D"/>
    <w:rsid w:val="00CC3E84"/>
    <w:rsid w:val="00CD4590"/>
    <w:rsid w:val="00CF6F6E"/>
    <w:rsid w:val="00D00DE0"/>
    <w:rsid w:val="00D0681D"/>
    <w:rsid w:val="00D07C95"/>
    <w:rsid w:val="00D12CFD"/>
    <w:rsid w:val="00D160EF"/>
    <w:rsid w:val="00D1701F"/>
    <w:rsid w:val="00D24929"/>
    <w:rsid w:val="00D2707C"/>
    <w:rsid w:val="00D3193E"/>
    <w:rsid w:val="00D325FC"/>
    <w:rsid w:val="00D538C5"/>
    <w:rsid w:val="00D53AE5"/>
    <w:rsid w:val="00D55187"/>
    <w:rsid w:val="00D55E3C"/>
    <w:rsid w:val="00D73CFE"/>
    <w:rsid w:val="00D764AF"/>
    <w:rsid w:val="00D7697B"/>
    <w:rsid w:val="00D808EC"/>
    <w:rsid w:val="00D83FD2"/>
    <w:rsid w:val="00D870D6"/>
    <w:rsid w:val="00DA5A50"/>
    <w:rsid w:val="00DB0487"/>
    <w:rsid w:val="00DB59A9"/>
    <w:rsid w:val="00DB7FA3"/>
    <w:rsid w:val="00DC10BB"/>
    <w:rsid w:val="00DC3D36"/>
    <w:rsid w:val="00DD01A4"/>
    <w:rsid w:val="00DE036A"/>
    <w:rsid w:val="00DE4984"/>
    <w:rsid w:val="00DF3615"/>
    <w:rsid w:val="00DF510C"/>
    <w:rsid w:val="00DF6CF4"/>
    <w:rsid w:val="00DF6E31"/>
    <w:rsid w:val="00E0477F"/>
    <w:rsid w:val="00E0614B"/>
    <w:rsid w:val="00E11007"/>
    <w:rsid w:val="00E119AA"/>
    <w:rsid w:val="00E15ACA"/>
    <w:rsid w:val="00E21457"/>
    <w:rsid w:val="00E217EF"/>
    <w:rsid w:val="00E2275F"/>
    <w:rsid w:val="00E23324"/>
    <w:rsid w:val="00E25915"/>
    <w:rsid w:val="00E31659"/>
    <w:rsid w:val="00E335CC"/>
    <w:rsid w:val="00E35B52"/>
    <w:rsid w:val="00E42EB4"/>
    <w:rsid w:val="00E460B5"/>
    <w:rsid w:val="00E472C1"/>
    <w:rsid w:val="00E4759E"/>
    <w:rsid w:val="00E576F1"/>
    <w:rsid w:val="00E6557D"/>
    <w:rsid w:val="00E65AC0"/>
    <w:rsid w:val="00E660E1"/>
    <w:rsid w:val="00E673F5"/>
    <w:rsid w:val="00E67998"/>
    <w:rsid w:val="00E80516"/>
    <w:rsid w:val="00EA074A"/>
    <w:rsid w:val="00EA2470"/>
    <w:rsid w:val="00EA636E"/>
    <w:rsid w:val="00EA7325"/>
    <w:rsid w:val="00EB003C"/>
    <w:rsid w:val="00EB2437"/>
    <w:rsid w:val="00EB3A15"/>
    <w:rsid w:val="00EB5458"/>
    <w:rsid w:val="00EC64BB"/>
    <w:rsid w:val="00F00C16"/>
    <w:rsid w:val="00F01102"/>
    <w:rsid w:val="00F04932"/>
    <w:rsid w:val="00F07FEE"/>
    <w:rsid w:val="00F17706"/>
    <w:rsid w:val="00F23FB4"/>
    <w:rsid w:val="00F24572"/>
    <w:rsid w:val="00F4301D"/>
    <w:rsid w:val="00F7247E"/>
    <w:rsid w:val="00F7296F"/>
    <w:rsid w:val="00F83A6D"/>
    <w:rsid w:val="00F87484"/>
    <w:rsid w:val="00F9494F"/>
    <w:rsid w:val="00F96F64"/>
    <w:rsid w:val="00FA211F"/>
    <w:rsid w:val="00FB4CB0"/>
    <w:rsid w:val="00FB6EA7"/>
    <w:rsid w:val="00FC0CDB"/>
    <w:rsid w:val="00FD3AAA"/>
    <w:rsid w:val="00FE4DCB"/>
    <w:rsid w:val="00FF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76CA4E2"/>
  <w15:chartTrackingRefBased/>
  <w15:docId w15:val="{5E84F9F2-9D4D-4B49-8A49-59212AFE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A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35B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35B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35B5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5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5B52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1478D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47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478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6640D"/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0716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16A1"/>
  </w:style>
  <w:style w:type="character" w:styleId="Nmerodepgina">
    <w:name w:val="page number"/>
    <w:basedOn w:val="Fuentedeprrafopredeter"/>
    <w:uiPriority w:val="99"/>
    <w:semiHidden/>
    <w:unhideWhenUsed/>
    <w:rsid w:val="000716A1"/>
  </w:style>
  <w:style w:type="character" w:styleId="Hipervnculo">
    <w:name w:val="Hyperlink"/>
    <w:basedOn w:val="Fuentedeprrafopredeter"/>
    <w:uiPriority w:val="99"/>
    <w:unhideWhenUsed/>
    <w:rsid w:val="00556DA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56DA0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0A3DAE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E11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C7ABD-F76F-4B6F-A81D-FE5C498F5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VICTOR VALENZUELA RODRIGUEZ (EXTERNO)</dc:creator>
  <cp:keywords/>
  <dc:description/>
  <cp:lastModifiedBy>GERMAN VICTOR VALENZUELA RODRIGUEZ (EXTERNO)</cp:lastModifiedBy>
  <cp:revision>2</cp:revision>
  <dcterms:created xsi:type="dcterms:W3CDTF">2026-03-31T16:57:00Z</dcterms:created>
  <dcterms:modified xsi:type="dcterms:W3CDTF">2026-03-3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c8d8d7-96be-4192-888f-88e44e5719cc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4-11T14:12:27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c9ce67c1-8e53-48fa-987f-56f12ac7fb76</vt:lpwstr>
  </property>
  <property fmtid="{D5CDD505-2E9C-101B-9397-08002B2CF9AE}" pid="9" name="MSIP_Label_e81acc0d-dcc4-4dc9-a2c5-be70b05a2fe6_ContentBits">
    <vt:lpwstr>0</vt:lpwstr>
  </property>
  <property fmtid="{D5CDD505-2E9C-101B-9397-08002B2CF9AE}" pid="10" name="_AdHocReviewCycleID">
    <vt:i4>-538702152</vt:i4>
  </property>
  <property fmtid="{D5CDD505-2E9C-101B-9397-08002B2CF9AE}" pid="11" name="_NewReviewCycle">
    <vt:lpwstr/>
  </property>
  <property fmtid="{D5CDD505-2E9C-101B-9397-08002B2CF9AE}" pid="12" name="_EmailSubject">
    <vt:lpwstr>hola</vt:lpwstr>
  </property>
  <property fmtid="{D5CDD505-2E9C-101B-9397-08002B2CF9AE}" pid="13" name="_AuthorEmail">
    <vt:lpwstr>german.valenzuela@msd.com</vt:lpwstr>
  </property>
  <property fmtid="{D5CDD505-2E9C-101B-9397-08002B2CF9AE}" pid="14" name="_AuthorEmailDisplayName">
    <vt:lpwstr>Valenzuela, German Victor</vt:lpwstr>
  </property>
  <property fmtid="{D5CDD505-2E9C-101B-9397-08002B2CF9AE}" pid="15" name="_PreviousAdHocReviewCycleID">
    <vt:i4>1169659100</vt:i4>
  </property>
  <property fmtid="{D5CDD505-2E9C-101B-9397-08002B2CF9AE}" pid="16" name="_ReviewingToolsShownOnce">
    <vt:lpwstr/>
  </property>
</Properties>
</file>